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>Table S2.</w:t>
      </w:r>
      <w:r>
        <w:rPr>
          <w:rFonts w:cs="Arial" w:ascii="Arial" w:hAnsi="Arial"/>
          <w:sz w:val="20"/>
          <w:lang w:val="en-GB"/>
        </w:rPr>
        <w:t xml:space="preserve"> miRNA associated with metabolic syndrome case-control status in abdominal adipose tissue. </w:t>
      </w:r>
    </w:p>
    <w:tbl>
      <w:tblPr>
        <w:tblW w:w="133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1525"/>
        <w:gridCol w:w="916"/>
        <w:gridCol w:w="1037"/>
        <w:gridCol w:w="1326"/>
        <w:gridCol w:w="1342"/>
        <w:gridCol w:w="1365"/>
        <w:gridCol w:w="1391"/>
        <w:gridCol w:w="1349"/>
        <w:gridCol w:w="1434"/>
      </w:tblGrid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6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ary study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10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plication study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800" w:hRule="atLeast"/>
        </w:trPr>
        <w:tc>
          <w:tcPr>
            <w:tcW w:w="1639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525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verage Expression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16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037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.e.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32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minal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342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adjusted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365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391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.e.( 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349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minal p-value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1434" w:type="dxa"/>
            <w:tcBorders>
              <w:top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j</w:t>
            </w:r>
          </w:p>
        </w:tc>
      </w:tr>
      <w:tr>
        <w:trPr>
          <w:trHeight w:val="28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34a*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58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9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6.95E-07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01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5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4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2.70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1179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0.4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74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41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08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799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9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85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31*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4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5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6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3.00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5.87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51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1.41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54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3.49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2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87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551b*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29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147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4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18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074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9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37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532-5p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1.39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25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61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09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59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7-2*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32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308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6.34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65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70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3.82E-04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34a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1.2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533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88E-05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3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7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2.10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3,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652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2.9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24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36E-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171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2.83E-03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198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03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446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10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37E-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2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44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1227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9.45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331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82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38E-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115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2.72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801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41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44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8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3.12E-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0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5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10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48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a-miR-877*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8.0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215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5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4.95E-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4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022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7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67E-01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6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HS_273</w:t>
            </w:r>
          </w:p>
        </w:tc>
        <w:tc>
          <w:tcPr>
            <w:tcW w:w="152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7.72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-0.069</w:t>
            </w:r>
          </w:p>
        </w:tc>
        <w:tc>
          <w:tcPr>
            <w:tcW w:w="103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19</w:t>
            </w:r>
          </w:p>
        </w:tc>
        <w:tc>
          <w:tcPr>
            <w:tcW w:w="132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5.54E-04</w:t>
            </w:r>
          </w:p>
        </w:tc>
        <w:tc>
          <w:tcPr>
            <w:tcW w:w="134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45</w:t>
            </w:r>
          </w:p>
        </w:tc>
        <w:tc>
          <w:tcPr>
            <w:tcW w:w="136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68</w:t>
            </w:r>
          </w:p>
        </w:tc>
        <w:tc>
          <w:tcPr>
            <w:tcW w:w="139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0.03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</w:rPr>
              <w:t>1.00E+00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3324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>miRNA name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>average miRNA expression in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coefficient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>standard error for the tissue coefficien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lang w:val="en-GB"/>
              </w:rPr>
              <w:t>p-value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lang w:val="en-GB"/>
              </w:rPr>
              <w:t>FDR adjusted p-value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lang w:val="en-GB"/>
              </w:rPr>
              <w:t>coefficient for the tissue effec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lang w:val="en-GB"/>
              </w:rPr>
              <w:t>standard error for the tissue coefficien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>p-value for the tissue effec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j</w:t>
            </w:r>
            <w:r>
              <w:rPr>
                <w:rFonts w:cs="Arial" w:ascii="Arial" w:hAnsi="Arial"/>
                <w:sz w:val="20"/>
                <w:lang w:val="en-GB"/>
              </w:rPr>
              <w:t>References.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0:00Z</dcterms:created>
  <dc:creator>Mattias</dc:creator>
  <dc:description/>
  <cp:keywords/>
  <dc:language>en-US</dc:language>
  <cp:lastModifiedBy>Mattias</cp:lastModifiedBy>
  <dcterms:modified xsi:type="dcterms:W3CDTF">2011-10-20T17:50:00Z</dcterms:modified>
  <cp:revision>2</cp:revision>
  <dc:subject/>
  <dc:title/>
</cp:coreProperties>
</file>